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80" w:hanging="0"/>
        <w:rPr/>
      </w:pPr>
      <w:r>
        <w:rPr>
          <w:b/>
          <w:sz w:val="48"/>
          <w:szCs w:val="48"/>
        </w:rPr>
        <w:t xml:space="preserve">     </w:t>
      </w:r>
      <w:r>
        <w:rPr>
          <w:b/>
          <w:lang w:val="en-US"/>
        </w:rPr>
        <w:t>S2 Table</w:t>
      </w:r>
      <w:r>
        <w:rPr>
          <w:b/>
        </w:rPr>
        <w:t>.</w:t>
      </w:r>
      <w:r>
        <w:rPr/>
        <w:t xml:space="preserve"> </w:t>
      </w:r>
      <w:r>
        <w:rPr>
          <w:b/>
          <w:lang w:val="en-US"/>
        </w:rPr>
        <w:t>Characterization of antibodies used in the study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380220" cy="41814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80160" cy="4181400"/>
                          <a:chOff x="0" y="0"/>
                          <a:chExt cx="9380160" cy="4181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9380160" cy="418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12880" y="26640"/>
                            <a:ext cx="606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tibo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1880" y="26640"/>
                            <a:ext cx="8553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bbrevi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960" y="26640"/>
                            <a:ext cx="10332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atalog ID/Lo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9040" y="206280"/>
                            <a:ext cx="1411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5200" y="26640"/>
                            <a:ext cx="5212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ilu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1640" y="26640"/>
                            <a:ext cx="5918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triev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98160" y="26640"/>
                            <a:ext cx="9169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lone/Isotyp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10800" y="26640"/>
                            <a:ext cx="8470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duced b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920" y="431280"/>
                            <a:ext cx="19810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Monoclonal Mouse Anti-Hum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70960"/>
                            <a:ext cx="22287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CD45  Leucocyte  Common Antige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32680" y="456480"/>
                            <a:ext cx="4528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CD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0720" y="431280"/>
                            <a:ext cx="4287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07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431640"/>
                            <a:ext cx="6012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: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00" y="431280"/>
                            <a:ext cx="12286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s buffer + ED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83120" y="431280"/>
                            <a:ext cx="7466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A4   IgG2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4360" y="431280"/>
                            <a:ext cx="11120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DakoCytomat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0160" y="606960"/>
                            <a:ext cx="1173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lostrup, Denma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991800"/>
                            <a:ext cx="22834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Polyclonal Rabbit Anti – Human CD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1000" y="1028160"/>
                            <a:ext cx="3942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CD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1080" y="991800"/>
                            <a:ext cx="4050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A04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992520"/>
                            <a:ext cx="7156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:8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991800"/>
                            <a:ext cx="1257480" cy="15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s buffer + ED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4360" y="991800"/>
                            <a:ext cx="11120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DakoCytomat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0160" y="1167120"/>
                            <a:ext cx="1173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lostrup, Denma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00" y="1605240"/>
                            <a:ext cx="19810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Monoclonal Mouse Anti-Hum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2160" y="1780560"/>
                            <a:ext cx="3582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D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8360" y="1605240"/>
                            <a:ext cx="3582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CD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1605240"/>
                            <a:ext cx="49284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M08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1605240"/>
                            <a:ext cx="6012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 xml:space="preserve">    1:2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92440" y="1605240"/>
                            <a:ext cx="1236240" cy="33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s buffer + ED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10280" y="1605960"/>
                            <a:ext cx="1173600" cy="49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koCytomation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lostrup, Denma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720" y="2209680"/>
                            <a:ext cx="19810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Monoclonal Mouse Anti-Hum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0320" y="2399760"/>
                            <a:ext cx="11336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Mast cell Trypt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8320" y="2209680"/>
                            <a:ext cx="417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M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8080" y="2209680"/>
                            <a:ext cx="4287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M70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040" y="2210400"/>
                            <a:ext cx="5770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:6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00" y="2209680"/>
                            <a:ext cx="13431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s buffer + ED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3120" y="2209680"/>
                            <a:ext cx="5994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33 IgG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4360" y="2209680"/>
                            <a:ext cx="11120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DakoCytomat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0160" y="2385000"/>
                            <a:ext cx="1173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lostrup, Denma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520" y="2839680"/>
                            <a:ext cx="5911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DC-SIG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2971080"/>
                            <a:ext cx="19335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Rabbit Anti-Human polyclon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36240" y="33415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636240" y="33415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99560" y="3564360"/>
                            <a:ext cx="4856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CD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86040" y="3542760"/>
                            <a:ext cx="4287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M07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3542760"/>
                            <a:ext cx="5068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 xml:space="preserve">    1: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3512880"/>
                            <a:ext cx="1257480" cy="37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s buffer + ED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36240" y="40057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636240" y="40057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867080" y="2764080"/>
                            <a:ext cx="14374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LifeSpan BioScience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44080" y="2971080"/>
                            <a:ext cx="3430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S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3160" y="2839680"/>
                            <a:ext cx="5911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DC-SIG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2839680"/>
                            <a:ext cx="1371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LS-B4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040" y="2840400"/>
                            <a:ext cx="5770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:6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2839680"/>
                            <a:ext cx="1257480" cy="33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s buffer + ED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362520" cy="36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05000"/>
                            <a:ext cx="937440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156560"/>
                            <a:ext cx="9362520" cy="2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3513600"/>
                            <a:ext cx="194940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onoclonal Mouse Anti-Huma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CD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15480" y="3429000"/>
                            <a:ext cx="1143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akoCytomation,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0400" y="3657600"/>
                            <a:ext cx="1173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lostrup, Denma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43880" y="3543480"/>
                            <a:ext cx="1143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>L26 IgG2a, kapp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43880" y="1600200"/>
                            <a:ext cx="9144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>KP1 IgG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38.6pt;height:329.25pt" coordorigin="0,0" coordsize="14772,6585">
                <v:rect id="shape_0" stroked="f" o:allowincell="f" style="position:absolute;left:0;top:0;width:14771;height:658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80;top:42;width:95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tibo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4;top:42;width:1346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bbrevi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2;top:42;width:1626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atalog ID/Lo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6;top:325;width:221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8;top:42;width:82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ilu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00;top:42;width:931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triev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48;top:42;width:144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lone/Isotyp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73;top:42;width:133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duced b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;top:679;width:3119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Monoclonal Mouse Anti-Hum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899;width:3509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CD45  Leucocyte  Common Antige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6;top:719;width:712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CD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2;top:679;width:67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07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2;top:680;width:946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: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04;top:679;width:1934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s buffer + ED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82;top:679;width:1175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A4   IgG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58;top:679;width:175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DakoCytomat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04;top:956;width:1847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lostrup, Denmar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;top:1562;width:3595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Polyclonal Rabbit Anti – Human CD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8;top:1619;width:620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CD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3;top:1562;width:637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A04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2;top:1563;width:1126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:8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1562;width:1979;height:2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s buffer + EDT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58;top:1562;width:175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DakoCytomat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04;top:1838;width:1847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lostrup, Denmar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;top:2528;width:3119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Monoclonal Mouse Anti-Hum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1;top:2804;width:56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D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9;top:2528;width:56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CD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2528;width:775;height:3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M08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2;top:2528;width:946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 xml:space="preserve">    1:2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92;top:2528;width:1946;height:5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s buffer + EDT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57;top:2529;width:1847;height:78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koCytomation,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lostrup, Denmark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8;top:3480;width:3119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Monoclonal Mouse Anti-Hum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4;top:3779;width:178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Mast cell Trypt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2;top:3480;width:656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M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5;top:3480;width:67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M70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1;top:3481;width:908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:6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04;top:3480;width:2114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s buffer + ED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24;top:3480;width:94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33 IgG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58;top:3480;width:175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DakoCytomat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04;top:3756;width:1847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lostrup, Denmar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1;top:4472;width:93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DC-SIG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;top:4679;width:304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Rabbit Anti-Human polyclon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51;top:5262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51;top:5262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94;top:5613;width:764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CD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05;top:5579;width:67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M07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2;top:5579;width:797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 xml:space="preserve">    1: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5532;width:1979;height:5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s buffer + EDT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51;top:630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51;top:630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89;top:4353;width:226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LifeSpan BioScience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140;top:4679;width:539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58;top:4472;width:930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DC-SIG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4472;width:2159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LS-B4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1;top:4473;width:908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:6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4472;width:1979;height:5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s buffer + EDT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f" o:allowincell="f" style="position:absolute;left:0;top:0;width:14743;height:5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9;top:638;width:14762;height:5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9;top:6546;width:14743;height:3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shape id="shape_0" stroked="f" o:allowincell="f" style="position:absolute;left:180;top:5533;width:3069;height:50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onoclonal Mouse Anti-Huma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CD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80;top:5400;width:17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akoCytomation,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52;top:5760;width:184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lostrup, Denmar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20;top:5580;width:17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>L26 IgG2a, kapp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20;top:252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>KP1 IgG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4425" w:leader="none"/>
        </w:tabs>
        <w:rPr/>
      </w:pPr>
      <w:r>
        <w:rPr/>
        <w:tab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09:43:00Z</dcterms:created>
  <dc:creator>HIST-ns</dc:creator>
  <dc:description/>
  <cp:keywords/>
  <dc:language>en-US</dc:language>
  <cp:lastModifiedBy>HIST-tk-new</cp:lastModifiedBy>
  <dcterms:modified xsi:type="dcterms:W3CDTF">2016-10-12T14:21:00Z</dcterms:modified>
  <cp:revision>4</cp:revision>
  <dc:subject/>
  <dc:title>       Tab</dc:title>
</cp:coreProperties>
</file>